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B91B5C" w14:textId="63CB354F" w:rsidR="00B8333A" w:rsidRPr="009A2760" w:rsidRDefault="00941016" w:rsidP="009A2760">
      <w:pPr>
        <w:pBdr>
          <w:top w:val="nil"/>
          <w:left w:val="nil"/>
          <w:bottom w:val="nil"/>
          <w:right w:val="nil"/>
          <w:between w:val="nil"/>
        </w:pBdr>
        <w:rPr>
          <w:rFonts w:ascii="Cambria" w:eastAsia="Cambria" w:hAnsi="Cambria" w:cs="Cambria"/>
          <w:b/>
          <w:color w:val="000000"/>
        </w:rPr>
      </w:pPr>
      <w:r w:rsidRPr="009A2760">
        <w:rPr>
          <w:rFonts w:ascii="Cambria" w:eastAsia="Cambria" w:hAnsi="Cambria" w:cs="Cambria"/>
          <w:b/>
          <w:color w:val="000000"/>
        </w:rPr>
        <w:t>Deep learning model structure</w:t>
      </w:r>
      <w:r>
        <w:rPr>
          <w:noProof/>
        </w:rPr>
        <w:drawing>
          <wp:anchor distT="0" distB="0" distL="114300" distR="114300" simplePos="0" relativeHeight="251658240" behindDoc="0" locked="0" layoutInCell="1" hidden="0" allowOverlap="1" wp14:anchorId="4CBE8D3C" wp14:editId="453D1535">
            <wp:simplePos x="0" y="0"/>
            <wp:positionH relativeFrom="column">
              <wp:posOffset>1</wp:posOffset>
            </wp:positionH>
            <wp:positionV relativeFrom="paragraph">
              <wp:posOffset>348863</wp:posOffset>
            </wp:positionV>
            <wp:extent cx="5947410" cy="3268980"/>
            <wp:effectExtent l="0" t="0" r="0" b="0"/>
            <wp:wrapTopAndBottom distT="0" dist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7410" cy="32689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035B544B" w14:textId="77777777" w:rsidR="00B8333A" w:rsidRDefault="00B8333A">
      <w:pPr>
        <w:rPr>
          <w:rFonts w:ascii="Cambria" w:eastAsia="Cambria" w:hAnsi="Cambria" w:cs="Cambria"/>
        </w:rPr>
      </w:pPr>
    </w:p>
    <w:p w14:paraId="61BD79BE" w14:textId="77777777" w:rsidR="00B8333A" w:rsidRDefault="00B8333A">
      <w:pPr>
        <w:rPr>
          <w:rFonts w:ascii="Cambria" w:eastAsia="Cambria" w:hAnsi="Cambria" w:cs="Cambria"/>
        </w:rPr>
      </w:pPr>
    </w:p>
    <w:p w14:paraId="3CF44637" w14:textId="46CA67DB" w:rsidR="00B8333A" w:rsidRDefault="009A2760">
      <w:pPr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The figure</w:t>
      </w:r>
      <w:r w:rsidR="00941016">
        <w:rPr>
          <w:rFonts w:ascii="Cambria" w:eastAsia="Cambria" w:hAnsi="Cambria" w:cs="Cambria"/>
        </w:rPr>
        <w:t xml:space="preserve"> shows the structure of deep learning model for facial feature detector in our study. It is based on U-net structure with attention gate, and input image is resized because the memory capacity occupied by the 3-dimensional Magnetic Resonance image is large.</w:t>
      </w:r>
    </w:p>
    <w:p w14:paraId="02367DCE" w14:textId="77777777" w:rsidR="00B8333A" w:rsidRDefault="00941016">
      <w:pPr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The Python code for this model structure has released on GitHub. [https://github.com/yeonuk-Jeong/Defacer]</w:t>
      </w:r>
    </w:p>
    <w:p w14:paraId="7F8508CC" w14:textId="77777777" w:rsidR="00B8333A" w:rsidRDefault="00B8333A">
      <w:pPr>
        <w:rPr>
          <w:rFonts w:ascii="Cambria" w:eastAsia="Cambria" w:hAnsi="Cambria" w:cs="Cambria"/>
          <w:b/>
        </w:rPr>
      </w:pPr>
    </w:p>
    <w:sectPr w:rsidR="00B8333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90339D" w14:textId="77777777" w:rsidR="008F01C0" w:rsidRDefault="008F01C0" w:rsidP="008147F0">
      <w:r>
        <w:separator/>
      </w:r>
    </w:p>
  </w:endnote>
  <w:endnote w:type="continuationSeparator" w:id="0">
    <w:p w14:paraId="5CF262AE" w14:textId="77777777" w:rsidR="008F01C0" w:rsidRDefault="008F01C0" w:rsidP="008147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E67BFF" w14:textId="77777777" w:rsidR="008F01C0" w:rsidRDefault="008F01C0" w:rsidP="008147F0">
      <w:r>
        <w:separator/>
      </w:r>
    </w:p>
  </w:footnote>
  <w:footnote w:type="continuationSeparator" w:id="0">
    <w:p w14:paraId="189ACAF2" w14:textId="77777777" w:rsidR="008F01C0" w:rsidRDefault="008F01C0" w:rsidP="008147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C90D33"/>
    <w:multiLevelType w:val="hybridMultilevel"/>
    <w:tmpl w:val="06E4A1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DF2DE0"/>
    <w:multiLevelType w:val="multilevel"/>
    <w:tmpl w:val="48122B4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" w15:restartNumberingAfterBreak="0">
    <w:nsid w:val="5402215A"/>
    <w:multiLevelType w:val="multilevel"/>
    <w:tmpl w:val="7EC6F816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230BD8"/>
    <w:multiLevelType w:val="hybridMultilevel"/>
    <w:tmpl w:val="F5708362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C34812"/>
    <w:multiLevelType w:val="hybridMultilevel"/>
    <w:tmpl w:val="154A0FBE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333A"/>
    <w:rsid w:val="00013FF2"/>
    <w:rsid w:val="00193226"/>
    <w:rsid w:val="001943F3"/>
    <w:rsid w:val="00196899"/>
    <w:rsid w:val="001B1BB1"/>
    <w:rsid w:val="002861C5"/>
    <w:rsid w:val="003F1CB0"/>
    <w:rsid w:val="00612CD6"/>
    <w:rsid w:val="00632AAB"/>
    <w:rsid w:val="00642645"/>
    <w:rsid w:val="00671278"/>
    <w:rsid w:val="008147F0"/>
    <w:rsid w:val="008F01C0"/>
    <w:rsid w:val="00941016"/>
    <w:rsid w:val="009A2760"/>
    <w:rsid w:val="009C4F5F"/>
    <w:rsid w:val="009D0D50"/>
    <w:rsid w:val="009E52BF"/>
    <w:rsid w:val="00AA50E1"/>
    <w:rsid w:val="00B8333A"/>
    <w:rsid w:val="00C517BB"/>
    <w:rsid w:val="00D01C3B"/>
    <w:rsid w:val="00DF3819"/>
    <w:rsid w:val="00E53275"/>
    <w:rsid w:val="00EA79CC"/>
    <w:rsid w:val="00F84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08072C"/>
  <w15:docId w15:val="{ED87EC6B-6F03-4F87-BD20-3113F8E26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Batang" w:hAnsi="Calibri" w:cs="Calibr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6D1"/>
    <w:rPr>
      <w:lang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36D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36D1"/>
    <w:rPr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036D1"/>
    <w:rPr>
      <w:sz w:val="18"/>
      <w:szCs w:val="18"/>
    </w:rPr>
  </w:style>
  <w:style w:type="table" w:styleId="TableGrid">
    <w:name w:val="Table Grid"/>
    <w:basedOn w:val="TableNormal"/>
    <w:uiPriority w:val="59"/>
    <w:rsid w:val="00C036D1"/>
    <w:rPr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219E0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8147F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47F0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147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47F0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49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9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vGRPeq/AdyqO24QsQZ+u9HCYOGA==">AMUW2mVv6btdpLPa0ttsTlNLBw3Z4VDQFg3CmYQ9YZSenemiXuiJRSF1OQNGfitEBXTscEdWqyalvDVZRGdYM0h8kaO3RfTNHFYAPtlarLLiHsfI+lSwbDPGE2h0SfG+VYgYlwHIOtg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onuk jeong</dc:creator>
  <cp:keywords/>
  <dc:description/>
  <cp:lastModifiedBy>Jamie Sheard</cp:lastModifiedBy>
  <cp:revision>9</cp:revision>
  <dcterms:created xsi:type="dcterms:W3CDTF">2020-03-30T09:13:00Z</dcterms:created>
  <dcterms:modified xsi:type="dcterms:W3CDTF">2020-11-28T18:26:00Z</dcterms:modified>
</cp:coreProperties>
</file>